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2377E" w14:textId="7164F279" w:rsidR="00F55FEB" w:rsidRPr="004D5A86" w:rsidRDefault="00F55FEB" w:rsidP="00F55FE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32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S3</w:t>
      </w:r>
      <w:r w:rsidRPr="00F55FEB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Table. 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Cox proportional regression analysis adjusted by age, sex</w:t>
      </w:r>
      <w:r w:rsidR="00952AF6">
        <w:rPr>
          <w:rFonts w:ascii="Times New Roman" w:hAnsi="Times New Roman" w:cs="Times New Roman"/>
          <w:b/>
          <w:sz w:val="24"/>
          <w:szCs w:val="20"/>
          <w:lang w:val="en-GB"/>
        </w:rPr>
        <w:t>,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and vaccination statu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s in male and female donors:</w:t>
      </w:r>
    </w:p>
    <w:tbl>
      <w:tblPr>
        <w:tblW w:w="5050" w:type="pct"/>
        <w:tblLook w:val="04A0" w:firstRow="1" w:lastRow="0" w:firstColumn="1" w:lastColumn="0" w:noHBand="0" w:noVBand="1"/>
      </w:tblPr>
      <w:tblGrid>
        <w:gridCol w:w="2357"/>
        <w:gridCol w:w="565"/>
        <w:gridCol w:w="528"/>
        <w:gridCol w:w="874"/>
        <w:gridCol w:w="500"/>
        <w:gridCol w:w="222"/>
        <w:gridCol w:w="500"/>
        <w:gridCol w:w="500"/>
        <w:gridCol w:w="222"/>
        <w:gridCol w:w="1092"/>
        <w:gridCol w:w="874"/>
        <w:gridCol w:w="500"/>
        <w:gridCol w:w="500"/>
        <w:gridCol w:w="500"/>
      </w:tblGrid>
      <w:tr w:rsidR="00F55FEB" w:rsidRPr="005963DD" w14:paraId="4B21BDFF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05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F6A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3499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76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ositive for SARS-CoV-2 - Period of infection from Feb 20, 2020 to Feb 28, 2022</w:t>
            </w:r>
          </w:p>
        </w:tc>
      </w:tr>
      <w:tr w:rsidR="00F55FEB" w:rsidRPr="004D5A86" w14:paraId="10044DC8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F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A3F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6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85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Ma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CC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78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36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Female</w:t>
            </w:r>
          </w:p>
        </w:tc>
      </w:tr>
      <w:tr w:rsidR="00F55FEB" w:rsidRPr="004D5A86" w14:paraId="5595D5B0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B2B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239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ersons-day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2C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Infectio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B9F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HR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C133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1B8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95%CI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A4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7A4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ersons-day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C8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Infectio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B85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HR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39E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95%CI</w:t>
            </w:r>
          </w:p>
        </w:tc>
      </w:tr>
      <w:tr w:rsidR="00F55FEB" w:rsidRPr="004D5A86" w14:paraId="0D07679C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66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Ag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463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9FD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42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953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3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85E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362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4F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F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95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A0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B36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</w:tr>
      <w:tr w:rsidR="00F55FEB" w:rsidRPr="004D5A86" w14:paraId="72BFE8B0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775A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Vaccination status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B3E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6B3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920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7BC2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05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F1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9B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F0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42A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26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35C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B5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6016AA54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DC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Unvaccinated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C5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4285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B7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2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6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3E7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68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A3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FC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E8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9133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CF9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8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2C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1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16BD86EE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453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one dos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E2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9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1C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427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08F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3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A0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9C9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C9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683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4C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0E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0EF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8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3</w:t>
            </w:r>
          </w:p>
        </w:tc>
      </w:tr>
      <w:tr w:rsidR="00F55FEB" w:rsidRPr="004D5A86" w14:paraId="3B168399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E6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two dose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3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3724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C2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8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DD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CAB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25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F2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5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CE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425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09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5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3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85E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7</w:t>
            </w:r>
          </w:p>
        </w:tc>
      </w:tr>
      <w:tr w:rsidR="00F55FEB" w:rsidRPr="004D5A86" w14:paraId="40FC1D7E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38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three dose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E1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591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C3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17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0DF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4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B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EE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46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749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02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DC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C5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7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31</w:t>
            </w:r>
          </w:p>
        </w:tc>
      </w:tr>
      <w:tr w:rsidR="00F55FEB" w:rsidRPr="004D5A86" w14:paraId="76876F85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435D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Blood count**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C62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D8A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82B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5C22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49C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6D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0F4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F6E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03E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CF6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04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70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44EDDA40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4AA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WBC (1.8 IQR 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17A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E9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D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F4F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1A9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7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73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19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9C4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486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24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73B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</w:tr>
      <w:tr w:rsidR="00F55FEB" w:rsidRPr="004D5A86" w14:paraId="779BEF15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2C0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RBC (0.6 IQR 10</w:t>
            </w:r>
            <w:r w:rsidRPr="004D5A86">
              <w:rPr>
                <w:rFonts w:ascii="Calibri" w:eastAsia="Times New Roman" w:hAnsi="Calibri" w:cs="Calibri"/>
                <w:sz w:val="16"/>
                <w:vertAlign w:val="superscript"/>
                <w:lang w:val="en-GB" w:eastAsia="en-GB"/>
              </w:rPr>
              <w:t>6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/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D73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8C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6D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4F3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9B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D79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6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BCB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51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93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55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8F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5</w:t>
            </w:r>
          </w:p>
        </w:tc>
      </w:tr>
      <w:tr w:rsidR="00F55FEB" w:rsidRPr="004D5A86" w14:paraId="5235D960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C6E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HGB (1.7 IQR g/d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EE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7B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3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D98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1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F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E5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D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9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5F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16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10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8</w:t>
            </w:r>
          </w:p>
        </w:tc>
      </w:tr>
      <w:tr w:rsidR="00F55FEB" w:rsidRPr="004D5A86" w14:paraId="0B487A6C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DED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CV (5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fL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6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CC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D1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F12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96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3A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7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1B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1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5B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A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72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</w:tr>
      <w:tr w:rsidR="00F55FEB" w:rsidRPr="004D5A86" w14:paraId="6637724A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3741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CH (1.9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pg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76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5E0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1A0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2BD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C5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3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1C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DFE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39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CDE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7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6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</w:tr>
      <w:tr w:rsidR="00F55FEB" w:rsidRPr="004D5A86" w14:paraId="619E6F97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54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CHC (1.3 IQR g/d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AA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F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95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D7A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F4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9C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31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AA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B3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3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60D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08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7</w:t>
            </w:r>
          </w:p>
        </w:tc>
      </w:tr>
      <w:tr w:rsidR="00F55FEB" w:rsidRPr="004D5A86" w14:paraId="56032FC1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D112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RDW (0.9 IQR %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18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4B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93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B6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D9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859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08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64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5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41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F5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849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</w:tr>
      <w:tr w:rsidR="00F55FEB" w:rsidRPr="004D5A86" w14:paraId="079751FD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0F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PLT (59 IQR 103/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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C7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4AC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9E0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9E7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5C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27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C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9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D9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6E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43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1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4</w:t>
            </w:r>
          </w:p>
        </w:tc>
      </w:tr>
      <w:tr w:rsidR="00F55FEB" w:rsidRPr="004D5A86" w14:paraId="7034AE72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0F7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PV (1.6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fL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0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C2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5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D3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C4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86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3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DEF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F5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AD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63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D3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</w:tr>
      <w:tr w:rsidR="00F55FEB" w:rsidRPr="004D5A86" w14:paraId="3FE1BCDD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2CF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Leucocyte formula**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131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246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D6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4272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C84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516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3E0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433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7E2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85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655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AF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7E3C3463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91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Neutrophils (1.3 IQR 103/m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C44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C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2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219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B6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8A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85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8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E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00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A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B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</w:tr>
      <w:tr w:rsidR="00F55FEB" w:rsidRPr="004D5A86" w14:paraId="56022266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6A5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Lymphocytes (0.64 IQR 103/m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B5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06C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D0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CE3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6DF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F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7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76C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9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A0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A4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E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2</w:t>
            </w:r>
          </w:p>
        </w:tc>
      </w:tr>
      <w:tr w:rsidR="00F55FEB" w:rsidRPr="004D5A86" w14:paraId="0E279406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12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onocytes (0.17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77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17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F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5CB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6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3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7C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B2E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F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51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A8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4AE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8</w:t>
            </w:r>
          </w:p>
        </w:tc>
      </w:tr>
      <w:tr w:rsidR="00F55FEB" w:rsidRPr="004D5A86" w14:paraId="1A246EBA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E71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Eosinophils (0.13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AB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C54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D4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CF8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49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04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2F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7DC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A4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D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59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42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9</w:t>
            </w:r>
          </w:p>
        </w:tc>
      </w:tr>
      <w:tr w:rsidR="00F55FEB" w:rsidRPr="004D5A86" w14:paraId="347EBA7B" w14:textId="77777777" w:rsidTr="00F55FEB">
        <w:trPr>
          <w:trHeight w:val="28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834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Basophils (0.04 IQR 103/mL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3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20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CA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E4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80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C90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20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23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24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B4B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1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28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</w:tr>
      <w:tr w:rsidR="00F55FEB" w:rsidRPr="004D5A86" w14:paraId="27CFE041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C311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Blood parameters**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60D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96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009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5B7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2D9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06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B4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1C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EF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D3B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5DB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F27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10EDA275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E5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reatinin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 (0.2 IQR mg/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d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A2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524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9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C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95A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FDF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D63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F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E4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992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1F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22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6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1D0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2</w:t>
            </w:r>
          </w:p>
        </w:tc>
      </w:tr>
      <w:tr w:rsidR="00F55FEB" w:rsidRPr="004D5A86" w14:paraId="05940231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15F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ABO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0FD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1DF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C1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C3D9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A2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1DC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700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5F4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183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8F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F1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7E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</w:tr>
      <w:tr w:rsidR="00F55FEB" w:rsidRPr="004D5A86" w14:paraId="3942F5F9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68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0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FB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577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BC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7C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DEF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D9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2E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1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06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3535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A6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EC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4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1C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27B95D99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616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A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1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919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7C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0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91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60E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CE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8E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A9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A6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11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9A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0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DD2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01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0</w:t>
            </w:r>
          </w:p>
        </w:tc>
      </w:tr>
      <w:tr w:rsidR="00F55FEB" w:rsidRPr="004D5A86" w14:paraId="4A8D073A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C7E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lastRenderedPageBreak/>
              <w:t>AB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3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19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6C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17C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E2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3F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99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16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25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080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A5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D27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989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5E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57</w:t>
            </w:r>
          </w:p>
        </w:tc>
      </w:tr>
      <w:tr w:rsidR="00F55FEB" w:rsidRPr="004D5A86" w14:paraId="0B1A170D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8A5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B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C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626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E7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3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432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05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2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BF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D9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003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E0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1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2B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09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4</w:t>
            </w:r>
          </w:p>
        </w:tc>
      </w:tr>
      <w:tr w:rsidR="00F55FEB" w:rsidRPr="004D5A86" w14:paraId="067B37CC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C8F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issing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B3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9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FB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40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6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1DC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D7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3AE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.5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68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2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61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C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02C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AF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10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4</w:t>
            </w:r>
          </w:p>
        </w:tc>
      </w:tr>
      <w:tr w:rsidR="00F55FEB" w:rsidRPr="004D5A86" w14:paraId="7F4CC7B8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3233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Cw</w:t>
            </w:r>
            <w:proofErr w:type="spellEnd"/>
            <w:r w:rsidR="008D0C64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*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A4F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95A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87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EBC4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03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D35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3A0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B3D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95B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D64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80D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69E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24A1B906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C23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+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2F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34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E46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1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594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DF7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129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7A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A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78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AE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4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17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D1E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.79</w:t>
            </w:r>
          </w:p>
        </w:tc>
      </w:tr>
      <w:tr w:rsidR="00F55FEB" w:rsidRPr="004D5A86" w14:paraId="62830DD8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090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-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5C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3717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2B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5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18F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D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2F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3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E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164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BB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B24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73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F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1800566A" w14:textId="77777777" w:rsidTr="00F55FEB">
        <w:trPr>
          <w:trHeight w:val="300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A74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MN</w:t>
            </w:r>
            <w:r w:rsidR="008D0C64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*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C1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B8D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752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7643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0A5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71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1B0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CEE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501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F92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A6E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E68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073DCA40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3F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C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7443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9B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F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A34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F3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C0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2C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8D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806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6E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1E1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09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CB8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247C72F2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D8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N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B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7300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9B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D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69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52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481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3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D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236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0E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6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D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23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</w:tr>
      <w:tr w:rsidR="00F55FEB" w:rsidRPr="004D5A86" w14:paraId="070293F5" w14:textId="77777777" w:rsidTr="00F55FEB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65B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M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3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876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60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E5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D8B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72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53F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42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49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761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62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31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691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DF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1</w:t>
            </w:r>
          </w:p>
        </w:tc>
      </w:tr>
    </w:tbl>
    <w:p w14:paraId="1E4C8BD0" w14:textId="77777777" w:rsidR="008D0C64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>
        <w:rPr>
          <w:rFonts w:eastAsia="Times New Roman" w:cstheme="minorHAnsi"/>
          <w:sz w:val="16"/>
          <w:szCs w:val="14"/>
          <w:lang w:val="en-GB" w:eastAsia="en-GB"/>
        </w:rPr>
        <w:t>NOTES:</w:t>
      </w:r>
    </w:p>
    <w:p w14:paraId="799C65C1" w14:textId="77777777" w:rsidR="008D0C64" w:rsidRPr="00400D3C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8D0C64">
        <w:rPr>
          <w:rFonts w:eastAsia="Times New Roman" w:cstheme="minorHAnsi"/>
          <w:sz w:val="16"/>
          <w:szCs w:val="14"/>
          <w:lang w:val="en-GB" w:eastAsia="en-GB"/>
        </w:rPr>
        <w:t>*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Tested only on O-group donors</w:t>
      </w:r>
    </w:p>
    <w:p w14:paraId="7FF889FB" w14:textId="77777777" w:rsidR="00F55FEB" w:rsidRDefault="00F55FEB" w:rsidP="00F55FEB">
      <w:pPr>
        <w:spacing w:after="0" w:line="480" w:lineRule="auto"/>
        <w:contextualSpacing/>
        <w:jc w:val="both"/>
        <w:rPr>
          <w:lang w:val="en-GB"/>
        </w:rPr>
      </w:pPr>
      <w:r w:rsidRPr="004D5A86">
        <w:rPr>
          <w:rFonts w:eastAsia="Times New Roman" w:cstheme="minorHAnsi"/>
          <w:sz w:val="16"/>
          <w:szCs w:val="14"/>
          <w:lang w:val="en-GB" w:eastAsia="en-GB"/>
        </w:rPr>
        <w:t>** HRs for interquartile range (IQR) increases (equal to the difference between the 25th and 75th percentile</w:t>
      </w:r>
      <w:r w:rsidRPr="004D5A86">
        <w:rPr>
          <w:lang w:val="en-GB"/>
        </w:rPr>
        <w:t xml:space="preserve">) </w:t>
      </w:r>
    </w:p>
    <w:p w14:paraId="3DFDC8C3" w14:textId="1743A93F" w:rsidR="008D0C64" w:rsidRPr="004D5A86" w:rsidRDefault="008D0C64" w:rsidP="00C508B8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400D3C">
        <w:rPr>
          <w:rFonts w:eastAsia="Times New Roman" w:cstheme="minorHAnsi"/>
          <w:i/>
          <w:sz w:val="16"/>
          <w:szCs w:val="14"/>
          <w:lang w:val="en-GB" w:eastAsia="en-GB"/>
        </w:rPr>
        <w:t>Persons-days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= 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 xml:space="preserve">the sum of the time each person was </w:t>
      </w:r>
      <w:r>
        <w:rPr>
          <w:rFonts w:eastAsia="Times New Roman" w:cstheme="minorHAnsi"/>
          <w:sz w:val="16"/>
          <w:szCs w:val="14"/>
          <w:lang w:val="en-GB" w:eastAsia="en-GB"/>
        </w:rPr>
        <w:t>positive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>, added for all persons</w:t>
      </w:r>
      <w:bookmarkStart w:id="0" w:name="_GoBack"/>
      <w:bookmarkEnd w:id="0"/>
    </w:p>
    <w:p w14:paraId="4C0BAEB1" w14:textId="77777777" w:rsidR="00F55FEB" w:rsidRPr="00F55FEB" w:rsidRDefault="00F55FEB" w:rsidP="00F55FEB">
      <w:pPr>
        <w:spacing w:after="0" w:line="480" w:lineRule="auto"/>
        <w:contextualSpacing/>
        <w:jc w:val="both"/>
        <w:rPr>
          <w:rFonts w:eastAsia="Times New Roman" w:cstheme="minorHAnsi"/>
          <w:sz w:val="16"/>
          <w:szCs w:val="14"/>
          <w:lang w:val="en-GB" w:eastAsia="en-GB"/>
        </w:rPr>
      </w:pPr>
    </w:p>
    <w:sectPr w:rsidR="00F55FEB" w:rsidRPr="00F55F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0CC52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8C5E6E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DAEA01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A2040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6706B2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2434652C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29340E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7D1A97"/>
    <w:multiLevelType w:val="multilevel"/>
    <w:tmpl w:val="7BA4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657ADB"/>
    <w:multiLevelType w:val="hybridMultilevel"/>
    <w:tmpl w:val="178EF444"/>
    <w:lvl w:ilvl="0" w:tplc="C1AEE0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94656"/>
    <w:multiLevelType w:val="hybridMultilevel"/>
    <w:tmpl w:val="332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07825"/>
    <w:multiLevelType w:val="hybridMultilevel"/>
    <w:tmpl w:val="08F29B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4D4AE7"/>
    <w:multiLevelType w:val="hybridMultilevel"/>
    <w:tmpl w:val="DF0A285E"/>
    <w:lvl w:ilvl="0" w:tplc="A5202F5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68"/>
    <w:rsid w:val="002A0059"/>
    <w:rsid w:val="005313B7"/>
    <w:rsid w:val="005963DD"/>
    <w:rsid w:val="00760C68"/>
    <w:rsid w:val="008A28AB"/>
    <w:rsid w:val="008D0C64"/>
    <w:rsid w:val="00952AF6"/>
    <w:rsid w:val="00C508B8"/>
    <w:rsid w:val="00CA4747"/>
    <w:rsid w:val="00D52D72"/>
    <w:rsid w:val="00E04ADD"/>
    <w:rsid w:val="00E6244F"/>
    <w:rsid w:val="00E70796"/>
    <w:rsid w:val="00E8709A"/>
    <w:rsid w:val="00F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41057"/>
  <w15:chartTrackingRefBased/>
  <w15:docId w15:val="{608530F7-452E-4F4C-B978-1C31AD43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0C68"/>
    <w:rPr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760C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0C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760C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60C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60C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60C68"/>
    <w:rPr>
      <w:rFonts w:ascii="Calibri" w:hAnsi="Calibri" w:cs="Calibri"/>
      <w:noProof/>
      <w:lang w:val="en-US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760C6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760C68"/>
    <w:rPr>
      <w:rFonts w:ascii="Calibri" w:eastAsia="Calibri" w:hAnsi="Calibri" w:cs="Times New Roman"/>
      <w:sz w:val="20"/>
      <w:szCs w:val="20"/>
      <w:lang w:val="it-IT"/>
    </w:rPr>
  </w:style>
  <w:style w:type="character" w:styleId="Rimandonotadichiusura">
    <w:name w:val="endnote reference"/>
    <w:uiPriority w:val="99"/>
    <w:unhideWhenUsed/>
    <w:rsid w:val="00760C68"/>
    <w:rPr>
      <w:vertAlign w:val="superscript"/>
    </w:rPr>
  </w:style>
  <w:style w:type="table" w:styleId="Grigliatabella">
    <w:name w:val="Table Grid"/>
    <w:basedOn w:val="Tabellanormale"/>
    <w:uiPriority w:val="39"/>
    <w:rsid w:val="00760C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C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0C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60C68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C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C68"/>
    <w:rPr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0C68"/>
    <w:rPr>
      <w:rFonts w:ascii="Segoe UI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760C68"/>
    <w:pPr>
      <w:spacing w:after="0" w:line="240" w:lineRule="auto"/>
    </w:pPr>
    <w:rPr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0C68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0C68"/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60C6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60C68"/>
    <w:rPr>
      <w:color w:val="954F72"/>
      <w:u w:val="single"/>
    </w:rPr>
  </w:style>
  <w:style w:type="paragraph" w:customStyle="1" w:styleId="msonormal0">
    <w:name w:val="msonormal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6">
    <w:name w:val="font6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7">
    <w:name w:val="font7"/>
    <w:basedOn w:val="Normale"/>
    <w:rsid w:val="00760C6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lang w:eastAsia="it-IT"/>
    </w:rPr>
  </w:style>
  <w:style w:type="paragraph" w:customStyle="1" w:styleId="xl65">
    <w:name w:val="xl65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1">
    <w:name w:val="xl71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760C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3">
    <w:name w:val="xl83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91">
    <w:name w:val="xl9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4">
    <w:name w:val="xl94"/>
    <w:basedOn w:val="Normale"/>
    <w:rsid w:val="00760C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5">
    <w:name w:val="xl9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97">
    <w:name w:val="xl9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8">
    <w:name w:val="xl98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9">
    <w:name w:val="xl99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0">
    <w:name w:val="xl100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1">
    <w:name w:val="xl101"/>
    <w:basedOn w:val="Normale"/>
    <w:rsid w:val="00760C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3">
    <w:name w:val="xl10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104">
    <w:name w:val="xl10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5">
    <w:name w:val="xl10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6">
    <w:name w:val="xl10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7">
    <w:name w:val="xl107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0">
    <w:name w:val="xl110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1">
    <w:name w:val="xl111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3">
    <w:name w:val="xl113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4">
    <w:name w:val="xl114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6">
    <w:name w:val="xl116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7">
    <w:name w:val="xl11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8">
    <w:name w:val="xl11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9">
    <w:name w:val="xl119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1">
    <w:name w:val="xl121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2">
    <w:name w:val="xl12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3">
    <w:name w:val="xl123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4">
    <w:name w:val="xl124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5">
    <w:name w:val="xl125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6">
    <w:name w:val="xl12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8">
    <w:name w:val="xl12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9">
    <w:name w:val="xl129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0">
    <w:name w:val="xl13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2">
    <w:name w:val="xl132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3">
    <w:name w:val="xl133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6">
    <w:name w:val="xl136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7">
    <w:name w:val="xl13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8">
    <w:name w:val="xl13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e"/>
    <w:rsid w:val="00760C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4">
    <w:name w:val="xl14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7">
    <w:name w:val="xl147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8">
    <w:name w:val="xl14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9">
    <w:name w:val="xl149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0">
    <w:name w:val="xl150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1">
    <w:name w:val="xl151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2">
    <w:name w:val="xl152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3">
    <w:name w:val="xl153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4">
    <w:name w:val="xl15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5">
    <w:name w:val="xl15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6">
    <w:name w:val="xl156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7">
    <w:name w:val="xl157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8">
    <w:name w:val="xl15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9">
    <w:name w:val="xl159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0">
    <w:name w:val="xl16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1">
    <w:name w:val="xl161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2">
    <w:name w:val="xl162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3">
    <w:name w:val="xl16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4">
    <w:name w:val="xl16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5">
    <w:name w:val="xl16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6">
    <w:name w:val="xl166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7">
    <w:name w:val="xl16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8">
    <w:name w:val="xl168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9">
    <w:name w:val="xl169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0">
    <w:name w:val="xl170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1">
    <w:name w:val="xl171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2">
    <w:name w:val="xl172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3">
    <w:name w:val="xl173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4">
    <w:name w:val="xl17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5">
    <w:name w:val="xl17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6">
    <w:name w:val="xl17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7">
    <w:name w:val="xl17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8">
    <w:name w:val="xl178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uiPriority w:val="34"/>
    <w:qFormat/>
    <w:rsid w:val="00760C68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60C68"/>
    <w:rPr>
      <w:rFonts w:ascii="Times New Roman" w:hAnsi="Times New Roman" w:cs="Times New Roman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760C68"/>
  </w:style>
  <w:style w:type="paragraph" w:customStyle="1" w:styleId="Stile1">
    <w:name w:val="Stile1"/>
    <w:basedOn w:val="Normale"/>
    <w:link w:val="Stile1Carattere"/>
    <w:qFormat/>
    <w:rsid w:val="00760C68"/>
    <w:pPr>
      <w:spacing w:after="0" w:line="480" w:lineRule="auto"/>
      <w:jc w:val="both"/>
    </w:pPr>
    <w:rPr>
      <w:rFonts w:ascii="Times New Roman" w:hAnsi="Times New Roman" w:cs="Times New Roman"/>
      <w:b/>
      <w:sz w:val="36"/>
      <w:szCs w:val="20"/>
      <w:lang w:val="en-GB"/>
    </w:rPr>
  </w:style>
  <w:style w:type="paragraph" w:customStyle="1" w:styleId="Stile2">
    <w:name w:val="Stile2"/>
    <w:basedOn w:val="Stile1"/>
    <w:link w:val="Stile2Carattere"/>
    <w:qFormat/>
    <w:rsid w:val="00760C68"/>
    <w:rPr>
      <w:sz w:val="32"/>
    </w:rPr>
  </w:style>
  <w:style w:type="character" w:customStyle="1" w:styleId="Stile1Carattere">
    <w:name w:val="Stile1 Carattere"/>
    <w:basedOn w:val="Carpredefinitoparagrafo"/>
    <w:link w:val="Stile1"/>
    <w:rsid w:val="00760C68"/>
    <w:rPr>
      <w:rFonts w:ascii="Times New Roman" w:hAnsi="Times New Roman" w:cs="Times New Roman"/>
      <w:b/>
      <w:sz w:val="36"/>
      <w:szCs w:val="20"/>
    </w:rPr>
  </w:style>
  <w:style w:type="paragraph" w:styleId="Nessunaspaziatura">
    <w:name w:val="No Spacing"/>
    <w:uiPriority w:val="1"/>
    <w:qFormat/>
    <w:rsid w:val="00760C68"/>
    <w:pPr>
      <w:spacing w:after="0" w:line="240" w:lineRule="auto"/>
    </w:pPr>
    <w:rPr>
      <w:lang w:val="it-IT"/>
    </w:rPr>
  </w:style>
  <w:style w:type="character" w:customStyle="1" w:styleId="Stile2Carattere">
    <w:name w:val="Stile2 Carattere"/>
    <w:basedOn w:val="Stile1Carattere"/>
    <w:link w:val="Stile2"/>
    <w:rsid w:val="00760C68"/>
    <w:rPr>
      <w:rFonts w:ascii="Times New Roman" w:hAnsi="Times New Roman" w:cs="Times New Roman"/>
      <w:b/>
      <w:sz w:val="32"/>
      <w:szCs w:val="20"/>
    </w:rPr>
  </w:style>
  <w:style w:type="paragraph" w:styleId="Numeroelenco">
    <w:name w:val="List Number"/>
    <w:basedOn w:val="Normale"/>
    <w:uiPriority w:val="99"/>
    <w:semiHidden/>
    <w:unhideWhenUsed/>
    <w:rsid w:val="00F55FEB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5</Characters>
  <Application>Microsoft Office Word</Application>
  <DocSecurity>4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ccini Chiara</dc:creator>
  <cp:keywords/>
  <dc:description/>
  <cp:lastModifiedBy>Marraccini Chiara</cp:lastModifiedBy>
  <cp:revision>2</cp:revision>
  <dcterms:created xsi:type="dcterms:W3CDTF">2023-11-02T16:16:00Z</dcterms:created>
  <dcterms:modified xsi:type="dcterms:W3CDTF">2023-11-0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ee879eab8dba0187c6011186d877442f9980bd80bc51d61e6ff57b4334226</vt:lpwstr>
  </property>
</Properties>
</file>